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3A7" w:rsidRPr="002E44BD" w:rsidRDefault="002C5DE7" w:rsidP="0064253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3</w:t>
      </w:r>
      <w:r w:rsidR="00642536" w:rsidRPr="002E44B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642536" w:rsidRPr="002E44B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talog of genetic variability residing within </w:t>
      </w:r>
      <w:r w:rsidR="001721BD" w:rsidRPr="002E44B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ICER1</w:t>
      </w:r>
      <w:r w:rsidR="00642536" w:rsidRPr="002E44B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="00642536" w:rsidRPr="002E44B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.</w:t>
      </w:r>
    </w:p>
    <w:tbl>
      <w:tblPr>
        <w:tblStyle w:val="Tabela-mrea"/>
        <w:tblpPr w:leftFromText="141" w:rightFromText="141" w:horzAnchor="margin" w:tblpY="1402"/>
        <w:tblW w:w="0" w:type="auto"/>
        <w:tblLayout w:type="fixed"/>
        <w:tblLook w:val="04A0"/>
      </w:tblPr>
      <w:tblGrid>
        <w:gridCol w:w="1809"/>
        <w:gridCol w:w="1433"/>
        <w:gridCol w:w="1381"/>
        <w:gridCol w:w="1136"/>
        <w:gridCol w:w="1297"/>
        <w:gridCol w:w="1316"/>
        <w:gridCol w:w="2651"/>
        <w:gridCol w:w="851"/>
        <w:gridCol w:w="2126"/>
      </w:tblGrid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Polymorphism ID</w:t>
            </w:r>
          </w:p>
        </w:tc>
        <w:tc>
          <w:tcPr>
            <w:tcW w:w="1433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NP alleles</w:t>
            </w:r>
          </w:p>
        </w:tc>
        <w:tc>
          <w:tcPr>
            <w:tcW w:w="1381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MAF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A</w:t>
            </w:r>
          </w:p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lteration</w:t>
            </w:r>
          </w:p>
        </w:tc>
        <w:tc>
          <w:tcPr>
            <w:tcW w:w="1297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A coordinates</w:t>
            </w:r>
          </w:p>
        </w:tc>
        <w:tc>
          <w:tcPr>
            <w:tcW w:w="131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ource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Evidence</w:t>
            </w:r>
          </w:p>
        </w:tc>
        <w:tc>
          <w:tcPr>
            <w:tcW w:w="851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bookmarkStart w:id="0" w:name="_GoBack"/>
            <w:bookmarkEnd w:id="0"/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IFT value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42DB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Domain</w:t>
            </w:r>
          </w:p>
        </w:tc>
      </w:tr>
      <w:tr w:rsidR="002E44BD" w:rsidRPr="00042DBC" w:rsidTr="002C5DE7">
        <w:tc>
          <w:tcPr>
            <w:tcW w:w="14000" w:type="dxa"/>
            <w:gridSpan w:val="9"/>
            <w:vAlign w:val="center"/>
          </w:tcPr>
          <w:p w:rsidR="002E44BD" w:rsidRPr="00042DBC" w:rsidRDefault="002E44BD" w:rsidP="0082775F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042DBC">
              <w:rPr>
                <w:b/>
                <w:color w:val="000000" w:themeColor="text1"/>
                <w:lang w:val="en-GB"/>
              </w:rPr>
              <w:t>Missense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0810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H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- 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766079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7039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Q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35811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6172979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8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S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8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W&gt;R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294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Q&gt;P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6779776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8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665743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R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ATP-binding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1656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ATP-binding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3867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H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0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ATP-binding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7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&gt;P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4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875890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=0.0005/1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R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7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, 1000 Genomes, 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2944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K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8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0093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8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6853561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T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5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202933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I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6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456608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T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9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5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0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465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K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0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309953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I&gt;T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2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2571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3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853278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=0.0005/1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5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00 Genomes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7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Y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6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7787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9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149477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=0.0009/2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Y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0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, 1000 Genomes, 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5412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Y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2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6302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2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2515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4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7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4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391467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R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8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230038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8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4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&gt;I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8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8037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4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70783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S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6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3354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V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7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2001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S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7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4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8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5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Q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79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437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0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5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0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8790693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3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6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5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464992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W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5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944107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Y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8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8814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I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89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5412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V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2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6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6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6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I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9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1239060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9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0810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I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3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0810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3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5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0358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H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6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5412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K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6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0205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14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52358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A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=0.0009/2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&gt;I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18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23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934644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=0.000/0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26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9865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M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0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6622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3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4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7543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H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5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42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089067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G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=0.0005/1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P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46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K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48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1656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0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0093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0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7787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Y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1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5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K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1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1323467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2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1657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K&gt;E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5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6946551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Q&gt;H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8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785297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L&gt;R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8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4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9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8911929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=0.0005/1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W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60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, 1000 Genomes, MO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671521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  <w:vAlign w:val="bottom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=0.0005/1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64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000 Genomes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65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4403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0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0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5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K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0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4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Q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0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0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0435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2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1056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&gt;D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4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0093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&gt;S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42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1370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S&gt;L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4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5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5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086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F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75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K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0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1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4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&gt;N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10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C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G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1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A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1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0358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Q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1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&gt;I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2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768518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2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7822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M&gt;I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2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69975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C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51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98650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V&gt;F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89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4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V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91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2E44BD" w:rsidRPr="00042DBC" w:rsidTr="002C5DE7">
        <w:tc>
          <w:tcPr>
            <w:tcW w:w="14000" w:type="dxa"/>
            <w:gridSpan w:val="9"/>
            <w:vAlign w:val="center"/>
          </w:tcPr>
          <w:p w:rsidR="002E44BD" w:rsidRPr="00042DBC" w:rsidRDefault="002E44BD" w:rsidP="0082775F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b/>
                <w:color w:val="000000" w:themeColor="text1"/>
                <w:lang w:val="en-GB"/>
              </w:rPr>
              <w:t>Frameshift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7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-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3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414115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-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16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525223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-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2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4678453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-&gt;G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37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4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-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47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4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T&gt;-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48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8439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A&gt;-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535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3602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GAGTAGGGC&gt;-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/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60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4000" w:type="dxa"/>
            <w:gridSpan w:val="9"/>
            <w:vAlign w:val="center"/>
          </w:tcPr>
          <w:p w:rsidR="002E44BD" w:rsidRPr="00042DBC" w:rsidRDefault="002E44BD" w:rsidP="0082775F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b/>
                <w:color w:val="000000" w:themeColor="text1"/>
                <w:lang w:val="en-GB"/>
              </w:rPr>
              <w:t>Stop gained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97364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1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ATP-binding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6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2432511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A&gt;T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257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7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7185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32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8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9866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Q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0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9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959276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426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0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7852977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03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1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9865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E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2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2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7852979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54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Helicase C-terminal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3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93242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688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 -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4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37852978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944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PAZ</w:t>
            </w:r>
          </w:p>
        </w:tc>
      </w:tr>
      <w:tr w:rsidR="002E44BD" w:rsidRPr="00042DBC" w:rsidTr="002C5DE7">
        <w:tc>
          <w:tcPr>
            <w:tcW w:w="1809" w:type="dxa"/>
            <w:vAlign w:val="center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5" w:history="1">
              <w:r w:rsidRPr="00042DBC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79425</w:t>
              </w:r>
            </w:hyperlink>
          </w:p>
        </w:tc>
        <w:tc>
          <w:tcPr>
            <w:tcW w:w="1433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G&gt;A</w:t>
            </w:r>
          </w:p>
        </w:tc>
        <w:tc>
          <w:tcPr>
            <w:tcW w:w="1381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136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Q&gt;*</w:t>
            </w:r>
          </w:p>
        </w:tc>
        <w:tc>
          <w:tcPr>
            <w:tcW w:w="1297" w:type="dxa"/>
          </w:tcPr>
          <w:p w:rsidR="002E44BD" w:rsidRPr="00042DBC" w:rsidRDefault="002E44BD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1299</w:t>
            </w:r>
          </w:p>
        </w:tc>
        <w:tc>
          <w:tcPr>
            <w:tcW w:w="1316" w:type="dxa"/>
          </w:tcPr>
          <w:p w:rsidR="002E44BD" w:rsidRPr="00042DBC" w:rsidRDefault="002E44BD" w:rsidP="002E44BD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651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851" w:type="dxa"/>
          </w:tcPr>
          <w:p w:rsidR="002E44BD" w:rsidRPr="00042DBC" w:rsidRDefault="000F47D1" w:rsidP="002E44BD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2126" w:type="dxa"/>
            <w:vAlign w:val="center"/>
          </w:tcPr>
          <w:p w:rsidR="002E44BD" w:rsidRPr="00042DBC" w:rsidRDefault="002E44BD" w:rsidP="002C5DE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42DBC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</w:tbl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2E44BD" w:rsidRPr="002E44BD" w:rsidRDefault="002E44BD" w:rsidP="001721BD">
      <w:pPr>
        <w:spacing w:before="240" w:line="480" w:lineRule="auto"/>
        <w:jc w:val="both"/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</w:pPr>
    </w:p>
    <w:p w:rsidR="001721BD" w:rsidRPr="002E44BD" w:rsidRDefault="001721BD" w:rsidP="001721BD">
      <w:pPr>
        <w:spacing w:before="240" w:line="480" w:lineRule="auto"/>
        <w:jc w:val="both"/>
        <w:rPr>
          <w:rStyle w:val="Abstractbody"/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2E44BD">
        <w:rPr>
          <w:rFonts w:ascii="Times New Roman" w:hAnsi="Times New Roman" w:cs="Times New Roman"/>
          <w:sz w:val="23"/>
          <w:szCs w:val="23"/>
          <w:shd w:val="clear" w:color="auto" w:fill="FFFFFF"/>
          <w:vertAlign w:val="superscript"/>
          <w:lang w:val="en-GB"/>
        </w:rPr>
        <w:t>RefSeq NM_177438.2</w:t>
      </w:r>
    </w:p>
    <w:p w:rsidR="001721BD" w:rsidRPr="002E44BD" w:rsidRDefault="001721BD" w:rsidP="001721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44BD">
        <w:rPr>
          <w:rFonts w:ascii="Times New Roman" w:hAnsi="Times New Roman" w:cs="Times New Roman"/>
          <w:b/>
          <w:sz w:val="24"/>
          <w:szCs w:val="24"/>
          <w:lang w:val="en-GB"/>
        </w:rPr>
        <w:t>Legend:</w:t>
      </w:r>
      <w:r w:rsidRPr="002E44BD">
        <w:rPr>
          <w:rFonts w:ascii="Times New Roman" w:hAnsi="Times New Roman" w:cs="Times New Roman"/>
          <w:sz w:val="24"/>
          <w:szCs w:val="24"/>
          <w:lang w:val="en-GB"/>
        </w:rPr>
        <w:t xml:space="preserve"> AA = amino acid, ESP = Exome sequencing project, MO = multiple observation, RIIID = ribonuclease III domain, dsRBD = double-stranded RNA binding domain, </w:t>
      </w:r>
      <w:r w:rsidR="002E44BD" w:rsidRPr="002E44BD">
        <w:rPr>
          <w:rFonts w:ascii="Times New Roman" w:hAnsi="Times New Roman" w:cs="Times New Roman"/>
          <w:sz w:val="24"/>
          <w:szCs w:val="24"/>
          <w:lang w:val="en-GB"/>
        </w:rPr>
        <w:t xml:space="preserve">NA = not available, </w:t>
      </w:r>
      <w:r w:rsidRPr="002E44BD">
        <w:rPr>
          <w:rFonts w:ascii="Times New Roman" w:hAnsi="Times New Roman" w:cs="Times New Roman"/>
          <w:sz w:val="24"/>
          <w:szCs w:val="24"/>
          <w:lang w:val="en-GB"/>
        </w:rPr>
        <w:t>/ = not applicable, ND = not determined, - = SNP not residing within domain.</w:t>
      </w:r>
    </w:p>
    <w:p w:rsidR="001721BD" w:rsidRPr="002E44BD" w:rsidRDefault="001721BD" w:rsidP="002E44BD">
      <w:pPr>
        <w:tabs>
          <w:tab w:val="left" w:pos="10915"/>
        </w:tabs>
        <w:rPr>
          <w:lang w:val="en-GB"/>
        </w:rPr>
      </w:pPr>
    </w:p>
    <w:p w:rsidR="00642536" w:rsidRPr="002E44BD" w:rsidRDefault="00642536">
      <w:pPr>
        <w:rPr>
          <w:lang w:val="en-GB"/>
        </w:rPr>
      </w:pPr>
    </w:p>
    <w:sectPr w:rsidR="00642536" w:rsidRPr="002E44BD" w:rsidSect="00642536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compat/>
  <w:rsids>
    <w:rsidRoot w:val="003203A7"/>
    <w:rsid w:val="00042DBC"/>
    <w:rsid w:val="000F47D1"/>
    <w:rsid w:val="001721BD"/>
    <w:rsid w:val="001E6FF4"/>
    <w:rsid w:val="002C5DE7"/>
    <w:rsid w:val="002E44BD"/>
    <w:rsid w:val="003203A7"/>
    <w:rsid w:val="003253D9"/>
    <w:rsid w:val="003E588C"/>
    <w:rsid w:val="00642536"/>
    <w:rsid w:val="0082775F"/>
    <w:rsid w:val="00A94E42"/>
    <w:rsid w:val="00C9076F"/>
    <w:rsid w:val="00E337A3"/>
    <w:rsid w:val="00FB0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FB0BC9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-mrea">
    <w:name w:val="Table Grid"/>
    <w:basedOn w:val="Navadnatabela"/>
    <w:uiPriority w:val="59"/>
    <w:rsid w:val="003203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povezava">
    <w:name w:val="Hyperlink"/>
    <w:basedOn w:val="Privzetapisavaodstavka"/>
    <w:uiPriority w:val="99"/>
    <w:semiHidden/>
    <w:unhideWhenUsed/>
    <w:rsid w:val="003203A7"/>
    <w:rPr>
      <w:color w:val="0000FF"/>
      <w:u w:val="singl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64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642536"/>
    <w:rPr>
      <w:rFonts w:ascii="Tahoma" w:hAnsi="Tahoma" w:cs="Tahoma"/>
      <w:sz w:val="16"/>
      <w:szCs w:val="16"/>
    </w:rPr>
  </w:style>
  <w:style w:type="character" w:customStyle="1" w:styleId="Abstractbody">
    <w:name w:val="Abstract body"/>
    <w:basedOn w:val="Privzetapisavaodstavka"/>
    <w:uiPriority w:val="1"/>
    <w:rsid w:val="00642536"/>
    <w:rPr>
      <w:rFonts w:ascii="Calibri" w:hAnsi="Calibr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nsembl.org/Homo_sapiens/Variation/Mappings?db=core;g=ENSG00000100697;r=14:95552565-95624347;t=ENST00000526495;v=rs143099538;vf=34016332;source=dbSNP" TargetMode="External"/><Relationship Id="rId117" Type="http://schemas.openxmlformats.org/officeDocument/2006/relationships/hyperlink" Target="http://www.ensembl.org/Homo_sapiens/Variation/Mappings?db=core;g=ENSG00000100697;r=14:95552565-95624347;t=ENST00000526495;v=COSM1371857;vf=69099691;source=COSMIC" TargetMode="External"/><Relationship Id="rId21" Type="http://schemas.openxmlformats.org/officeDocument/2006/relationships/hyperlink" Target="http://www.ensembl.org/Homo_sapiens/Variation/Mappings?db=core;g=ENSG00000100697;r=14:95552565-95624347;t=ENST00000526495;v=rs368535616;vf=57223894;source=dbSNP" TargetMode="External"/><Relationship Id="rId42" Type="http://schemas.openxmlformats.org/officeDocument/2006/relationships/hyperlink" Target="http://www.ensembl.org/Homo_sapiens/Variation/Mappings?db=core;g=ENSG00000100697;r=14:95552565-95624347;t=ENST00000526495;v=COSM220013;vf=69099647;source=COSMIC" TargetMode="External"/><Relationship Id="rId47" Type="http://schemas.openxmlformats.org/officeDocument/2006/relationships/hyperlink" Target="http://www.ensembl.org/Homo_sapiens/Variation/Mappings?db=core;g=ENSG00000100697;r=14:95552565-95624347;t=ENST00000526495;v=rs387906934;vf=65841939;source=dbSNP" TargetMode="External"/><Relationship Id="rId63" Type="http://schemas.openxmlformats.org/officeDocument/2006/relationships/hyperlink" Target="http://www.ensembl.org/Homo_sapiens/Variation/Mappings?db=core;g=ENSG00000100697;r=14:95552565-95624347;t=ENST00000526495;v=COSM699750;vf=69099614;source=COSMIC" TargetMode="External"/><Relationship Id="rId68" Type="http://schemas.openxmlformats.org/officeDocument/2006/relationships/hyperlink" Target="http://www.ensembl.org/Homo_sapiens/Variation/Mappings?db=core;g=ENSG00000100697;r=14:95552565-95624347;t=ENST00000526495;v=COSM175437;vf=69099606;source=COSMIC" TargetMode="External"/><Relationship Id="rId84" Type="http://schemas.openxmlformats.org/officeDocument/2006/relationships/hyperlink" Target="http://www.ensembl.org/Homo_sapiens/Variation/Mappings?db=core;g=ENSG00000100697;r=14:95552565-95624347;t=ENST00000526495;v=COSM244035;vf=69099579;source=COSMIC" TargetMode="External"/><Relationship Id="rId89" Type="http://schemas.openxmlformats.org/officeDocument/2006/relationships/hyperlink" Target="http://www.ensembl.org/Homo_sapiens/Variation/Mappings?db=core;g=ENSG00000100697;r=14:95552565-95624347;t=ENST00000526495;v=COSM304354;vf=69099574;source=COSMIC" TargetMode="External"/><Relationship Id="rId112" Type="http://schemas.openxmlformats.org/officeDocument/2006/relationships/hyperlink" Target="http://www.ensembl.org/Homo_sapiens/Variation/Mappings?db=core;g=ENSG00000100697;r=14:95552565-95624347;t=ENST00000526495;v=COSM1371848;vf=69099596;source=COSMIC" TargetMode="External"/><Relationship Id="rId16" Type="http://schemas.openxmlformats.org/officeDocument/2006/relationships/hyperlink" Target="http://www.ensembl.org/Homo_sapiens/Variation/Mappings?db=core;g=ENSG00000100697;r=14:95552565-95624347;t=ENST00000526495;v=COSM1238673;vf=69099701;source=COSMIC" TargetMode="External"/><Relationship Id="rId107" Type="http://schemas.openxmlformats.org/officeDocument/2006/relationships/hyperlink" Target="http://www.ensembl.org/Homo_sapiens/Variation/Mappings?db=core;g=ENSG00000100697;r=14:95552565-95624347;t=ENST00000526495;v=COSM959274;vf=69099672;source=COSMIC" TargetMode="External"/><Relationship Id="rId11" Type="http://schemas.openxmlformats.org/officeDocument/2006/relationships/hyperlink" Target="http://www.ensembl.org/Homo_sapiens/Variation/Mappings?db=core;g=ENSG00000100697;r=14:95552565-95624347;t=ENST00000526495;v=COSM1629450;vf=69099711;source=COSMIC" TargetMode="External"/><Relationship Id="rId32" Type="http://schemas.openxmlformats.org/officeDocument/2006/relationships/hyperlink" Target="http://www.ensembl.org/Homo_sapiens/Variation/Mappings?db=core;g=ENSG00000100697;r=14:95552565-95624347;t=ENST00000526495;v=COSM554120;vf=69099665;source=COSMIC" TargetMode="External"/><Relationship Id="rId37" Type="http://schemas.openxmlformats.org/officeDocument/2006/relationships/hyperlink" Target="http://www.ensembl.org/Homo_sapiens/Variation/Mappings?db=core;g=ENSG00000100697;r=14:95552565-95624347;t=ENST00000526495;v=rs142300389;vf=33320658;source=dbSNP" TargetMode="External"/><Relationship Id="rId53" Type="http://schemas.openxmlformats.org/officeDocument/2006/relationships/hyperlink" Target="http://www.ensembl.org/Homo_sapiens/Variation/Mappings?db=core;g=ENSG00000100697;r=14:95552565-95624347;t=ENST00000526495;v=COSM959264;vf=69099631;source=COSMIC" TargetMode="External"/><Relationship Id="rId58" Type="http://schemas.openxmlformats.org/officeDocument/2006/relationships/hyperlink" Target="http://www.ensembl.org/Homo_sapiens/Variation/Mappings?db=core;g=ENSG00000100697;r=14:95552565-95624347;t=ENST00000526495;v=COSM1371850;vf=69099623;source=COSMIC" TargetMode="External"/><Relationship Id="rId74" Type="http://schemas.openxmlformats.org/officeDocument/2006/relationships/hyperlink" Target="http://www.ensembl.org/Homo_sapiens/Variation/Mappings?db=core;g=ENSG00000100697;r=14:95552565-95624347;t=ENST00000526495;v=COSM1477876;vf=69099592;source=COSMIC" TargetMode="External"/><Relationship Id="rId79" Type="http://schemas.openxmlformats.org/officeDocument/2006/relationships/hyperlink" Target="http://www.ensembl.org/Homo_sapiens/Variation/Mappings?db=core;g=ENSG00000100697;r=14:95552565-95624347;t=ENST00000526495;v=rs137852976;vf=29550331;source=dbSNP" TargetMode="External"/><Relationship Id="rId102" Type="http://schemas.openxmlformats.org/officeDocument/2006/relationships/hyperlink" Target="http://www.ensembl.org/Homo_sapiens/Variation/Mappings?db=core;g=ENSG00000100697;r=14:95552565-95624347;t=ENST00000526495;v=rs377685186;vf=65796643;source=dbSNP" TargetMode="External"/><Relationship Id="rId123" Type="http://schemas.openxmlformats.org/officeDocument/2006/relationships/hyperlink" Target="http://www.ensembl.org/Homo_sapiens/Variation/Mappings?db=core;g=ENSG00000100697;r=14:95552565-95624347;t=ENST00000526495;v=COSM393242;vf=69099656;source=COSMIC" TargetMode="External"/><Relationship Id="rId5" Type="http://schemas.openxmlformats.org/officeDocument/2006/relationships/hyperlink" Target="http://www.ensembl.org/Homo_sapiens/Variation/Mappings?db=core;g=ENSG00000100697;r=14:95552565-95624347;t=ENST00000526495;v=rs147660793;vf=37840120;source=dbSNP" TargetMode="External"/><Relationship Id="rId90" Type="http://schemas.openxmlformats.org/officeDocument/2006/relationships/hyperlink" Target="http://www.ensembl.org/Homo_sapiens/Variation/Mappings?db=core;g=ENSG00000100697;r=14:95552565-95624347;t=ENST00000526495;v=COSM310568;vf=69099573;source=COSMIC" TargetMode="External"/><Relationship Id="rId95" Type="http://schemas.openxmlformats.org/officeDocument/2006/relationships/hyperlink" Target="http://www.ensembl.org/Homo_sapiens/Variation/Mappings?db=core;g=ENSG00000100697;r=14:95552565-95624347;t=ENST00000526495;v=COSM959247;vf=69099566;source=COSMIC" TargetMode="External"/><Relationship Id="rId19" Type="http://schemas.openxmlformats.org/officeDocument/2006/relationships/hyperlink" Target="http://www.ensembl.org/Homo_sapiens/Variation/Mappings?db=core;g=ENSG00000100697;r=14:95552565-95624347;t=ENST00000526495;v=COSM1629449;vf=69099686;source=COSMIC" TargetMode="External"/><Relationship Id="rId14" Type="http://schemas.openxmlformats.org/officeDocument/2006/relationships/hyperlink" Target="http://www.ensembl.org/Homo_sapiens/Variation/Mappings?db=core;g=ENSG00000100697;r=14:95552565-95624347;t=ENST00000526495;v=rs376657431;vf=64824800;source=dbSNP" TargetMode="External"/><Relationship Id="rId22" Type="http://schemas.openxmlformats.org/officeDocument/2006/relationships/hyperlink" Target="http://www.ensembl.org/Homo_sapiens/Variation/Mappings?db=core;g=ENSG00000100697;r=14:95552565-95624347;t=ENST00000526495;v=rs202029334;vf=56031187;source=dbSNP" TargetMode="External"/><Relationship Id="rId27" Type="http://schemas.openxmlformats.org/officeDocument/2006/relationships/hyperlink" Target="http://www.ensembl.org/Homo_sapiens/Variation/Mappings?db=core;g=ENSG00000100697;r=14:95552565-95624347;t=ENST00000526495;v=COSM225717;vf=69099673;source=COSMIC" TargetMode="External"/><Relationship Id="rId30" Type="http://schemas.openxmlformats.org/officeDocument/2006/relationships/hyperlink" Target="http://www.ensembl.org/Homo_sapiens/Variation/Mappings?db=core;g=ENSG00000100697;r=14:95552565-95624347;t=ENST00000526495;v=COSM1477878;vf=69099667;source=COSMIC" TargetMode="External"/><Relationship Id="rId35" Type="http://schemas.openxmlformats.org/officeDocument/2006/relationships/hyperlink" Target="http://www.ensembl.org/Homo_sapiens/Variation/Mappings?db=core;g=ENSG00000100697;r=14:95552565-95624347;t=ENST00000526495;v=COSM959272;vf=69099662;source=COSMIC" TargetMode="External"/><Relationship Id="rId43" Type="http://schemas.openxmlformats.org/officeDocument/2006/relationships/hyperlink" Target="http://www.ensembl.org/Homo_sapiens/Variation/Mappings?db=core;g=ENSG00000100697;r=14:95552565-95624347;t=ENST00000526495;v=COSM699747;vf=69099646;source=COSMIC" TargetMode="External"/><Relationship Id="rId48" Type="http://schemas.openxmlformats.org/officeDocument/2006/relationships/hyperlink" Target="http://www.ensembl.org/Homo_sapiens/Variation/Mappings?db=core;g=ENSG00000100697;r=14:95552565-95624347;t=ENST00000526495;v=COSM959267;vf=69099642;source=COSMIC" TargetMode="External"/><Relationship Id="rId56" Type="http://schemas.openxmlformats.org/officeDocument/2006/relationships/hyperlink" Target="http://www.ensembl.org/Homo_sapiens/Variation/Mappings?db=core;g=ENSG00000100697;r=14:95552565-95624347;t=ENST00000526495;v=COSM1608102;vf=69099626;source=COSMIC" TargetMode="External"/><Relationship Id="rId64" Type="http://schemas.openxmlformats.org/officeDocument/2006/relationships/hyperlink" Target="http://www.ensembl.org/Homo_sapiens/Variation/Mappings?db=core;g=ENSG00000100697;r=14:95552565-95624347;t=ENST00000526495;v=rs139346443;vf=30894641;source=dbSNP" TargetMode="External"/><Relationship Id="rId69" Type="http://schemas.openxmlformats.org/officeDocument/2006/relationships/hyperlink" Target="http://www.ensembl.org/Homo_sapiens/Variation/Mappings?db=core;g=ENSG00000100697;r=14:95552565-95624347;t=ENST00000526495;v=COSM959257;vf=69099603;source=COSMIC" TargetMode="External"/><Relationship Id="rId77" Type="http://schemas.openxmlformats.org/officeDocument/2006/relationships/hyperlink" Target="http://www.ensembl.org/Homo_sapiens/Variation/Mappings?db=core;g=ENSG00000100697;r=14:95552565-95624347;t=ENST00000526495;v=COSM1516570;vf=69099588;source=COSMIC" TargetMode="External"/><Relationship Id="rId100" Type="http://schemas.openxmlformats.org/officeDocument/2006/relationships/hyperlink" Target="http://www.ensembl.org/Homo_sapiens/Variation/Mappings?db=core;g=ENSG00000100697;r=14:95552565-95624347;t=ENST00000526495;v=COSM1203589;vf=69099563;source=COSMIC" TargetMode="External"/><Relationship Id="rId105" Type="http://schemas.openxmlformats.org/officeDocument/2006/relationships/hyperlink" Target="http://www.ensembl.org/Homo_sapiens/Variation/Mappings?db=core;g=ENSG00000100697;r=14:95552565-95624347;t=ENST00000526495;v=COSM198650;vf=69099552;source=COSMIC" TargetMode="External"/><Relationship Id="rId113" Type="http://schemas.openxmlformats.org/officeDocument/2006/relationships/hyperlink" Target="http://www.ensembl.org/Homo_sapiens/Variation/Mappings?db=core;g=ENSG00000100697;r=14:95552565-95624347;t=ENST00000526495;v=COSM1684395;vf=69099590;source=COSMIC" TargetMode="External"/><Relationship Id="rId118" Type="http://schemas.openxmlformats.org/officeDocument/2006/relationships/hyperlink" Target="http://www.ensembl.org/Homo_sapiens/Variation/Mappings?db=core;g=ENSG00000100697;r=14:95552565-95624347;t=ENST00000526495;v=COSM198667;vf=69099683;source=COSMIC" TargetMode="External"/><Relationship Id="rId126" Type="http://schemas.openxmlformats.org/officeDocument/2006/relationships/fontTable" Target="fontTable.xml"/><Relationship Id="rId8" Type="http://schemas.openxmlformats.org/officeDocument/2006/relationships/hyperlink" Target="http://www.ensembl.org/Homo_sapiens/Variation/Mappings?db=core;g=ENSG00000100697;r=14:95552565-95624347;t=ENST00000526495;v=rs61729796;vf=14327709;source=dbSNP" TargetMode="External"/><Relationship Id="rId51" Type="http://schemas.openxmlformats.org/officeDocument/2006/relationships/hyperlink" Target="http://www.ensembl.org/Homo_sapiens/Variation/Mappings?db=core;g=ENSG00000100697;r=14:95552565-95624347;t=ENST00000526495;v=COSM388140;vf=69099638;source=COSMIC" TargetMode="External"/><Relationship Id="rId72" Type="http://schemas.openxmlformats.org/officeDocument/2006/relationships/hyperlink" Target="http://www.ensembl.org/Homo_sapiens/Variation/Mappings?db=core;g=ENSG00000100697;r=14:95552565-95624347;t=ENST00000526495;v=COSM1516569;vf=69099594;source=COSMIC" TargetMode="External"/><Relationship Id="rId80" Type="http://schemas.openxmlformats.org/officeDocument/2006/relationships/hyperlink" Target="http://www.ensembl.org/Homo_sapiens/Variation/Mappings?db=core;g=ENSG00000100697;r=14:95552565-95624347;t=ENST00000526495;v=COSM1371847;vf=69099587;source=COSMIC" TargetMode="External"/><Relationship Id="rId85" Type="http://schemas.openxmlformats.org/officeDocument/2006/relationships/hyperlink" Target="http://www.ensembl.org/Homo_sapiens/Variation/Mappings?db=core;g=ENSG00000100697;r=14:95552565-95624347;t=ENST00000526495;v=COSM959250;vf=69099576;source=COSMIC" TargetMode="External"/><Relationship Id="rId93" Type="http://schemas.openxmlformats.org/officeDocument/2006/relationships/hyperlink" Target="http://www.ensembl.org/Homo_sapiens/Variation/Mappings?db=core;g=ENSG00000100697;r=14:95552565-95624347;t=ENST00000526495;v=COSM699753;vf=69099569;source=COSMIC" TargetMode="External"/><Relationship Id="rId98" Type="http://schemas.openxmlformats.org/officeDocument/2006/relationships/hyperlink" Target="http://www.ensembl.org/Homo_sapiens/Variation/Mappings?db=core;g=ENSG00000100697;r=14:95552565-95624347;t=ENST00000526495;v=COSM959244;vf=69099562;source=COSMIC" TargetMode="External"/><Relationship Id="rId121" Type="http://schemas.openxmlformats.org/officeDocument/2006/relationships/hyperlink" Target="http://www.ensembl.org/Homo_sapiens/Variation/Mappings?db=core;g=ENSG00000100697;r=14:95552565-95624347;t=ENST00000526495;v=COSM198659;vf=69099674;source=COSMIC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Homo_sapiens/Variation/Mappings?db=core;g=ENSG00000100697;r=14:95552565-95624347;t=ENST00000526495;v=rs367797765;vf=56580069;source=dbSNP" TargetMode="External"/><Relationship Id="rId17" Type="http://schemas.openxmlformats.org/officeDocument/2006/relationships/hyperlink" Target="http://www.ensembl.org/Homo_sapiens/Variation/Mappings?db=core;g=ENSG00000100697;r=14:95552565-95624347;t=ENST00000526495;v=COSM959279;vf=69099690;source=COSMIC" TargetMode="External"/><Relationship Id="rId25" Type="http://schemas.openxmlformats.org/officeDocument/2006/relationships/hyperlink" Target="http://www.ensembl.org/Homo_sapiens/Variation/Mappings?db=core;g=ENSG00000100697;r=14:95552565-95624347;t=ENST00000526495;v=COSM24655;vf=69099678;source=COSMIC" TargetMode="External"/><Relationship Id="rId33" Type="http://schemas.openxmlformats.org/officeDocument/2006/relationships/hyperlink" Target="http://www.ensembl.org/Homo_sapiens/Variation/Mappings?db=core;g=ENSG00000100697;r=14:95552565-95624347;t=ENST00000526495;v=COSM1563024;vf=69099664;source=COSMIC" TargetMode="External"/><Relationship Id="rId38" Type="http://schemas.openxmlformats.org/officeDocument/2006/relationships/hyperlink" Target="http://www.ensembl.org/Homo_sapiens/Variation/Mappings?db=core;g=ENSG00000100697;r=14:95552565-95624347;t=ENST00000526495;v=COSM699746;vf=69099657;source=COSMIC" TargetMode="External"/><Relationship Id="rId46" Type="http://schemas.openxmlformats.org/officeDocument/2006/relationships/hyperlink" Target="http://www.ensembl.org/Homo_sapiens/Variation/Mappings?db=core;g=ENSG00000100697;r=14:95552565-95624347;t=ENST00000526495;v=COSM1371853;vf=69099644;source=COSMIC" TargetMode="External"/><Relationship Id="rId59" Type="http://schemas.openxmlformats.org/officeDocument/2006/relationships/hyperlink" Target="http://www.ensembl.org/Homo_sapiens/Variation/Mappings?db=core;g=ENSG00000100697;r=14:95552565-95624347;t=ENST00000526495;v=COSM1203588;vf=69099622;source=COSMIC" TargetMode="External"/><Relationship Id="rId67" Type="http://schemas.openxmlformats.org/officeDocument/2006/relationships/hyperlink" Target="http://www.ensembl.org/Homo_sapiens/Variation/Mappings?db=core;g=ENSG00000100697;r=14:95552565-95624347;t=ENST00000526495;v=COSM959258;vf=69099608;source=COSMIC" TargetMode="External"/><Relationship Id="rId103" Type="http://schemas.openxmlformats.org/officeDocument/2006/relationships/hyperlink" Target="http://www.ensembl.org/Homo_sapiens/Variation/Mappings?db=core;g=ENSG00000100697;r=14:95552565-95624347;t=ENST00000526495;v=COSM1678225;vf=69099558;source=COSMIC" TargetMode="External"/><Relationship Id="rId108" Type="http://schemas.openxmlformats.org/officeDocument/2006/relationships/hyperlink" Target="http://www.ensembl.org/Homo_sapiens/Variation/Mappings?db=core;g=ENSG00000100697;r=14:95552565-95624347;t=ENST00000526495;v=rs34141151;vf=10559389;source=dbSNP" TargetMode="External"/><Relationship Id="rId116" Type="http://schemas.openxmlformats.org/officeDocument/2006/relationships/hyperlink" Target="http://www.ensembl.org/Homo_sapiens/Variation/Mappings?db=core;g=ENSG00000100697;r=14:95552565-95624347;t=ENST00000526495;v=rs12432511;vf=8682999;source=dbSNP" TargetMode="External"/><Relationship Id="rId124" Type="http://schemas.openxmlformats.org/officeDocument/2006/relationships/hyperlink" Target="http://www.ensembl.org/Homo_sapiens/Variation/Mappings?db=core;g=ENSG00000100697;r=14:95552565-95624347;t=ENST00000526495;v=rs137852978;vf=29550333;source=dbSNP" TargetMode="External"/><Relationship Id="rId20" Type="http://schemas.openxmlformats.org/officeDocument/2006/relationships/hyperlink" Target="http://www.ensembl.org/Homo_sapiens/Variation/Mappings?db=core;g=ENSG00000100697;r=14:95552565-95624347;t=ENST00000526495;v=COSM1300937;vf=69099685;source=COSMIC" TargetMode="External"/><Relationship Id="rId41" Type="http://schemas.openxmlformats.org/officeDocument/2006/relationships/hyperlink" Target="http://www.ensembl.org/Homo_sapiens/Variation/Mappings?db=core;g=ENSG00000100697;r=14:95552565-95624347;t=ENST00000526495;v=COSM433549;vf=69099648;source=COSMIC" TargetMode="External"/><Relationship Id="rId54" Type="http://schemas.openxmlformats.org/officeDocument/2006/relationships/hyperlink" Target="http://www.ensembl.org/Homo_sapiens/Variation/Mappings?db=core;g=ENSG00000100697;r=14:95552565-95624347;t=ENST00000526495;v=COSM959263;vf=69099627;source=COSMIC" TargetMode="External"/><Relationship Id="rId62" Type="http://schemas.openxmlformats.org/officeDocument/2006/relationships/hyperlink" Target="http://www.ensembl.org/Homo_sapiens/Variation/Mappings?db=core;g=ENSG00000100697;r=14:95552565-95624347;t=ENST00000526495;v=rs201523588;vf=55562217;source=dbSNP" TargetMode="External"/><Relationship Id="rId70" Type="http://schemas.openxmlformats.org/officeDocument/2006/relationships/hyperlink" Target="http://www.ensembl.org/Homo_sapiens/Variation/Mappings?db=core;g=ENSG00000100697;r=14:95552565-95624347;t=ENST00000526495;v=rs200890670;vf=54935203;source=dbSNP" TargetMode="External"/><Relationship Id="rId75" Type="http://schemas.openxmlformats.org/officeDocument/2006/relationships/hyperlink" Target="http://www.ensembl.org/Homo_sapiens/Variation/Mappings?db=core;g=ENSG00000100697;r=14:95552565-95624347;t=ENST00000526495;v=COSM699752;vf=69099591;source=COSMIC" TargetMode="External"/><Relationship Id="rId83" Type="http://schemas.openxmlformats.org/officeDocument/2006/relationships/hyperlink" Target="http://www.ensembl.org/Homo_sapiens/Variation/Mappings?db=core;g=ENSG00000100697;r=14:95552565-95624347;t=ENST00000526495;v=COSM959252;vf=69099583;source=COSMIC" TargetMode="External"/><Relationship Id="rId88" Type="http://schemas.openxmlformats.org/officeDocument/2006/relationships/hyperlink" Target="http://www.ensembl.org/Homo_sapiens/Variation/Mappings?db=core;g=ENSG00000100697;r=14:95552565-95624347;t=ENST00000526495;v=COSM959249;vf=69099575;source=COSMIC" TargetMode="External"/><Relationship Id="rId91" Type="http://schemas.openxmlformats.org/officeDocument/2006/relationships/hyperlink" Target="http://www.ensembl.org/Homo_sapiens/Variation/Mappings?db=core;g=ENSG00000100697;r=14:95552565-95624347;t=ENST00000526495;v=COSM1300934;vf=69099572;source=COSMIC" TargetMode="External"/><Relationship Id="rId96" Type="http://schemas.openxmlformats.org/officeDocument/2006/relationships/hyperlink" Target="http://www.ensembl.org/Homo_sapiens/Variation/Mappings?db=core;g=ENSG00000100697;r=14:95552565-95624347;t=ENST00000526495;v=COSM959246;vf=69099564;source=COSMIC" TargetMode="External"/><Relationship Id="rId111" Type="http://schemas.openxmlformats.org/officeDocument/2006/relationships/hyperlink" Target="http://www.ensembl.org/Homo_sapiens/Variation/Mappings?db=core;g=ENSG00000100697;r=14:95552565-95624347;t=ENST00000526495;v=COSM1371849;vf=69099598;source=COSMIC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Variation/Mappings?db=core;g=ENSG00000100697;r=14:95552565-95624347;t=ENST00000526495;v=COSM470393;vf=69099714;source=COSMIC" TargetMode="External"/><Relationship Id="rId15" Type="http://schemas.openxmlformats.org/officeDocument/2006/relationships/hyperlink" Target="http://www.ensembl.org/Homo_sapiens/Variation/Mappings?db=core;g=ENSG00000100697;r=14:95552565-95624347;t=ENST00000526495;v=COSM1516565;vf=69099705;source=COSMIC" TargetMode="External"/><Relationship Id="rId23" Type="http://schemas.openxmlformats.org/officeDocument/2006/relationships/hyperlink" Target="http://www.ensembl.org/Homo_sapiens/Variation/Mappings?db=core;g=ENSG00000100697;r=14:95552565-95624347;t=ENST00000526495;v=rs4566088;vf=3472212;source=dbSNP" TargetMode="External"/><Relationship Id="rId28" Type="http://schemas.openxmlformats.org/officeDocument/2006/relationships/hyperlink" Target="http://www.ensembl.org/Homo_sapiens/Variation/Mappings?db=core;g=ENSG00000100697;r=14:95552565-95624347;t=ENST00000526495;v=rs148532788;vf=38641947;source=dbSNP" TargetMode="External"/><Relationship Id="rId36" Type="http://schemas.openxmlformats.org/officeDocument/2006/relationships/hyperlink" Target="http://www.ensembl.org/Homo_sapiens/Variation/Mappings?db=core;g=ENSG00000100697;r=14:95552565-95624347;t=ENST00000526495;v=rs373914672;vf=62259853;source=dbSNP" TargetMode="External"/><Relationship Id="rId49" Type="http://schemas.openxmlformats.org/officeDocument/2006/relationships/hyperlink" Target="http://www.ensembl.org/Homo_sapiens/Variation/Mappings?db=core;g=ENSG00000100697;r=14:95552565-95624347;t=ENST00000526495;v=rs144649926;vf=35293957;source=dbSNP" TargetMode="External"/><Relationship Id="rId57" Type="http://schemas.openxmlformats.org/officeDocument/2006/relationships/hyperlink" Target="http://www.ensembl.org/Homo_sapiens/Variation/Mappings?db=core;g=ENSG00000100697;r=14:95552565-95624347;t=ENST00000526495;v=COSM1608101;vf=69099625;source=COSMIC" TargetMode="External"/><Relationship Id="rId106" Type="http://schemas.openxmlformats.org/officeDocument/2006/relationships/hyperlink" Target="http://www.ensembl.org/Homo_sapiens/Variation/Mappings?db=core;g=ENSG00000100697;r=14:95552565-95624347;t=ENST00000526495;v=COSM959242;vf=69099551;source=COSMIC" TargetMode="External"/><Relationship Id="rId114" Type="http://schemas.openxmlformats.org/officeDocument/2006/relationships/hyperlink" Target="http://www.ensembl.org/Homo_sapiens/Variation/Mappings?db=core;g=ENSG00000100697;r=14:95552565-95624347;t=ENST00000526495;v=COSM236028;vf=69099585;source=COSMIC" TargetMode="External"/><Relationship Id="rId119" Type="http://schemas.openxmlformats.org/officeDocument/2006/relationships/hyperlink" Target="http://www.ensembl.org/Homo_sapiens/Variation/Mappings?db=core;g=ENSG00000100697;r=14:95552565-95624347;t=ENST00000526495;v=COSM959276;vf=69099682;source=COSMIC" TargetMode="External"/><Relationship Id="rId127" Type="http://schemas.openxmlformats.org/officeDocument/2006/relationships/theme" Target="theme/theme1.xml"/><Relationship Id="rId10" Type="http://schemas.openxmlformats.org/officeDocument/2006/relationships/hyperlink" Target="http://www.ensembl.org/Homo_sapiens/Variation/Mappings?db=core;g=ENSG00000100697;r=14:95552565-95624347;t=ENST00000526495;v=COSM959284;vf=69099712;source=COSMIC" TargetMode="External"/><Relationship Id="rId31" Type="http://schemas.openxmlformats.org/officeDocument/2006/relationships/hyperlink" Target="http://www.ensembl.org/Homo_sapiens/Variation/Mappings?db=core;g=ENSG00000100697;r=14:95552565-95624347;t=ENST00000526495;v=rs114947750;vf=27562410;source=dbSNP" TargetMode="External"/><Relationship Id="rId44" Type="http://schemas.openxmlformats.org/officeDocument/2006/relationships/hyperlink" Target="http://www.ensembl.org/Homo_sapiens/Variation/Mappings?db=core;g=ENSG00000100697;r=14:95552565-95624347;t=ENST00000526495;v=COSM1371854;vf=69099645;source=COSMIC" TargetMode="External"/><Relationship Id="rId52" Type="http://schemas.openxmlformats.org/officeDocument/2006/relationships/hyperlink" Target="http://www.ensembl.org/Homo_sapiens/Variation/Mappings?db=core;g=ENSG00000100697;r=14:95552565-95624347;t=ENST00000526495;v=COSM554122;vf=69099636;source=COSMIC" TargetMode="External"/><Relationship Id="rId60" Type="http://schemas.openxmlformats.org/officeDocument/2006/relationships/hyperlink" Target="http://www.ensembl.org/Homo_sapiens/Variation/Mappings?db=core;g=ENSG00000100697;r=14:95552565-95624347;t=ENST00000526495;v=COSM554124;vf=69099621;source=COSMIC" TargetMode="External"/><Relationship Id="rId65" Type="http://schemas.openxmlformats.org/officeDocument/2006/relationships/hyperlink" Target="http://www.ensembl.org/Homo_sapiens/Variation/Mappings?db=core;g=ENSG00000100697;r=14:95552565-95624347;t=ENST00000526495;v=COSM198651;vf=69099611;source=COSMIC" TargetMode="External"/><Relationship Id="rId73" Type="http://schemas.openxmlformats.org/officeDocument/2006/relationships/hyperlink" Target="http://www.ensembl.org/Homo_sapiens/Variation/Mappings?db=core;g=ENSG00000100697;r=14:95552565-95624347;t=ENST00000526495;v=COSM1300936;vf=69099593;source=COSMIC" TargetMode="External"/><Relationship Id="rId78" Type="http://schemas.openxmlformats.org/officeDocument/2006/relationships/hyperlink" Target="http://www.ensembl.org/Homo_sapiens/Variation/Mappings?db=core;g=ENSG00000100697;r=14:95552565-95624347;t=ENST00000526495;v=rs369465519;vf=58089330;source=dbSNP" TargetMode="External"/><Relationship Id="rId81" Type="http://schemas.openxmlformats.org/officeDocument/2006/relationships/hyperlink" Target="http://www.ensembl.org/Homo_sapiens/Variation/Mappings?db=core;g=ENSG00000100697;r=14:95552565-95624347;t=ENST00000526495;v=rs189119295;vf=49432444;source=dbSNP" TargetMode="External"/><Relationship Id="rId86" Type="http://schemas.openxmlformats.org/officeDocument/2006/relationships/hyperlink" Target="http://www.ensembl.org/Homo_sapiens/Variation/Mappings?db=core;g=ENSG00000100697;r=14:95552565-95624347;t=ENST00000526495;v=COSM959251;vf=69099578;source=COSMIC" TargetMode="External"/><Relationship Id="rId94" Type="http://schemas.openxmlformats.org/officeDocument/2006/relationships/hyperlink" Target="http://www.ensembl.org/Homo_sapiens/Variation/Mappings?db=core;g=ENSG00000100697;r=14:95552565-95624347;t=ENST00000526495;v=COSM120867;vf=69099568;source=COSMIC" TargetMode="External"/><Relationship Id="rId99" Type="http://schemas.openxmlformats.org/officeDocument/2006/relationships/hyperlink" Target="http://www.ensembl.org/Homo_sapiens/Variation/Mappings?db=core;g=ENSG00000100697;r=14:95552565-95624347;t=ENST00000526495;v=COSM959245;vf=69099561;source=COSMIC" TargetMode="External"/><Relationship Id="rId101" Type="http://schemas.openxmlformats.org/officeDocument/2006/relationships/hyperlink" Target="http://www.ensembl.org/Homo_sapiens/Variation/Mappings?db=core;g=ENSG00000100697;r=14:95552565-95624347;t=ENST00000526495;v=COSM959243;vf=69099559;source=COSMIC" TargetMode="External"/><Relationship Id="rId122" Type="http://schemas.openxmlformats.org/officeDocument/2006/relationships/hyperlink" Target="http://www.ensembl.org/Homo_sapiens/Variation/Mappings?db=core;g=ENSG00000100697;r=14:95552565-95624347;t=ENST00000526495;v=rs137852979;vf=29550334;source=dbSNP" TargetMode="External"/><Relationship Id="rId4" Type="http://schemas.openxmlformats.org/officeDocument/2006/relationships/hyperlink" Target="http://www.ensembl.org/Homo_sapiens/Variation/Mappings?db=core;g=ENSG00000100697;r=14:95552565-95624347;t=ENST00000526495;v=COSM1608104;vf=69099715;source=COSMIC" TargetMode="External"/><Relationship Id="rId9" Type="http://schemas.openxmlformats.org/officeDocument/2006/relationships/hyperlink" Target="http://www.ensembl.org/Homo_sapiens/Variation/Mappings?db=core;g=ENSG00000100697;r=14:95552565-95624347;t=ENST00000526495;v=COSM959285;vf=69099713;source=COSMIC" TargetMode="External"/><Relationship Id="rId13" Type="http://schemas.openxmlformats.org/officeDocument/2006/relationships/hyperlink" Target="http://www.ensembl.org/Homo_sapiens/Variation/Mappings?db=core;g=ENSG00000100697;r=14:95552565-95624347;t=ENST00000526495;v=COSM959283;vf=69099709;source=COSMIC" TargetMode="External"/><Relationship Id="rId18" Type="http://schemas.openxmlformats.org/officeDocument/2006/relationships/hyperlink" Target="http://www.ensembl.org/Homo_sapiens/Variation/Mappings?db=core;g=ENSG00000100697;r=14:95552565-95624347;t=ENST00000526495;v=rs148758903;vf=38771091;source=dbSNP" TargetMode="External"/><Relationship Id="rId39" Type="http://schemas.openxmlformats.org/officeDocument/2006/relationships/hyperlink" Target="http://www.ensembl.org/Homo_sapiens/Variation/Mappings?db=core;g=ENSG00000100697;r=14:95552565-95624347;t=ENST00000526495;v=COSM380377;vf=69099652;source=COSMIC" TargetMode="External"/><Relationship Id="rId109" Type="http://schemas.openxmlformats.org/officeDocument/2006/relationships/hyperlink" Target="http://www.ensembl.org/Homo_sapiens/Variation/Mappings?db=core;g=ENSG00000100697;r=14:95552565-95624347;t=ENST00000526495;v=rs35252236;vf=11557622;source=dbSNP" TargetMode="External"/><Relationship Id="rId34" Type="http://schemas.openxmlformats.org/officeDocument/2006/relationships/hyperlink" Target="http://www.ensembl.org/Homo_sapiens/Variation/Mappings?db=core;g=ENSG00000100697;r=14:95552565-95624347;t=ENST00000526495;v=COSM325152;vf=69099663;source=COSMIC" TargetMode="External"/><Relationship Id="rId50" Type="http://schemas.openxmlformats.org/officeDocument/2006/relationships/hyperlink" Target="http://www.ensembl.org/Homo_sapiens/Variation/Mappings?db=core;g=ENSG00000100697;r=14:95552565-95624347;t=ENST00000526495;v=rs139441077;vf=30888775;source=dbSNP" TargetMode="External"/><Relationship Id="rId55" Type="http://schemas.openxmlformats.org/officeDocument/2006/relationships/hyperlink" Target="http://www.ensembl.org/Homo_sapiens/Variation/Mappings?db=core;g=ENSG00000100697;r=14:95552565-95624347;t=ENST00000526495;v=rs112390607;vf=25316419;source=dbSNP" TargetMode="External"/><Relationship Id="rId76" Type="http://schemas.openxmlformats.org/officeDocument/2006/relationships/hyperlink" Target="http://www.ensembl.org/Homo_sapiens/Variation/Mappings?db=core;g=ENSG00000100697;r=14:95552565-95624347;t=ENST00000526495;v=rs113234676;vf=26013298;source=dbSNP" TargetMode="External"/><Relationship Id="rId97" Type="http://schemas.openxmlformats.org/officeDocument/2006/relationships/hyperlink" Target="http://www.ensembl.org/Homo_sapiens/Variation/Mappings?db=core;g=ENSG00000100697;r=14:95552565-95624347;t=ENST00000526495;v=COSM1371843;vf=69099565;source=COSMIC" TargetMode="External"/><Relationship Id="rId104" Type="http://schemas.openxmlformats.org/officeDocument/2006/relationships/hyperlink" Target="http://www.ensembl.org/Homo_sapiens/Variation/Mappings?db=core;g=ENSG00000100697;r=14:95552565-95624347;t=ENST00000526495;v=COSM699755;vf=69099555;source=COSMIC" TargetMode="External"/><Relationship Id="rId120" Type="http://schemas.openxmlformats.org/officeDocument/2006/relationships/hyperlink" Target="http://www.ensembl.org/Homo_sapiens/Variation/Mappings?db=core;g=ENSG00000100697;r=14:95552565-95624347;t=ENST00000526495;v=rs137852977;vf=29550332;source=dbSNP" TargetMode="External"/><Relationship Id="rId125" Type="http://schemas.openxmlformats.org/officeDocument/2006/relationships/hyperlink" Target="http://www.ensembl.org/Homo_sapiens/Variation/Mappings?db=core;g=ENSG00000100697;r=14:95552565-95624347;t=ENST00000526495;v=COSM1579425;vf=69099612;source=COSMIC" TargetMode="External"/><Relationship Id="rId7" Type="http://schemas.openxmlformats.org/officeDocument/2006/relationships/hyperlink" Target="http://www.ensembl.org/Homo_sapiens/Variation/Mappings?db=core;g=ENSG00000100697;r=14:95552565-95624347;t=ENST00000526495;v=rs201358110;vf=55381515;source=dbSNP" TargetMode="External"/><Relationship Id="rId71" Type="http://schemas.openxmlformats.org/officeDocument/2006/relationships/hyperlink" Target="http://www.ensembl.org/Homo_sapiens/Variation/Mappings?db=core;g=ENSG00000100697;r=14:95552565-95624347;t=ENST00000526495;v=COSM959255;vf=69099597;source=COSMIC" TargetMode="External"/><Relationship Id="rId92" Type="http://schemas.openxmlformats.org/officeDocument/2006/relationships/hyperlink" Target="http://www.ensembl.org/Homo_sapiens/Variation/Mappings?db=core;g=ENSG00000100697;r=14:95552565-95624347;t=ENST00000526495;v=COSM213707;vf=69099570;source=COSMIC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nsembl.org/Homo_sapiens/Variation/Mappings?db=core;g=ENSG00000100697;r=14:95552565-95624347;t=ENST00000526495;v=COSM959273;vf=69099669;source=COSMIC" TargetMode="External"/><Relationship Id="rId24" Type="http://schemas.openxmlformats.org/officeDocument/2006/relationships/hyperlink" Target="http://www.ensembl.org/Homo_sapiens/Variation/Mappings?db=core;g=ENSG00000100697;r=14:95552565-95624347;t=ENST00000526495;v=COSM1371856;vf=69099677;source=COSMIC" TargetMode="External"/><Relationship Id="rId40" Type="http://schemas.openxmlformats.org/officeDocument/2006/relationships/hyperlink" Target="http://www.ensembl.org/Homo_sapiens/Variation/Mappings?db=core;g=ENSG00000100697;r=14:95552565-95624347;t=ENST00000526495;v=COSM1707834;vf=69099649;source=COSMIC" TargetMode="External"/><Relationship Id="rId45" Type="http://schemas.openxmlformats.org/officeDocument/2006/relationships/hyperlink" Target="http://www.ensembl.org/Homo_sapiens/Variation/Mappings?db=core;g=ENSG00000100697;r=14:95552565-95624347;t=ENST00000526495;v=COSM74376;vf=69099643;source=COSMIC" TargetMode="External"/><Relationship Id="rId66" Type="http://schemas.openxmlformats.org/officeDocument/2006/relationships/hyperlink" Target="http://www.ensembl.org/Homo_sapiens/Variation/Mappings?db=core;g=ENSG00000100697;r=14:95552565-95624347;t=ENST00000526495;v=COSM1666226;vf=69099609;source=COSMIC" TargetMode="External"/><Relationship Id="rId87" Type="http://schemas.openxmlformats.org/officeDocument/2006/relationships/hyperlink" Target="http://www.ensembl.org/Homo_sapiens/Variation/Mappings?db=core;g=ENSG00000100697;r=14:95552565-95624347;t=ENST00000526495;v=COSM1371844;vf=69099577;source=COSMIC" TargetMode="External"/><Relationship Id="rId110" Type="http://schemas.openxmlformats.org/officeDocument/2006/relationships/hyperlink" Target="http://www.ensembl.org/Homo_sapiens/Variation/Mappings?db=core;g=ENSG00000100697;r=14:95552565-95624347;t=ENST00000526495;v=rs34678453;vf=11053641;source=dbSNP" TargetMode="External"/><Relationship Id="rId115" Type="http://schemas.openxmlformats.org/officeDocument/2006/relationships/hyperlink" Target="http://www.ensembl.org/Homo_sapiens/Variation/Mappings?db=core;g=ENSG00000100697;r=14:95552565-95624347;t=ENST00000526495;v=COSM297364;vf=69099700;source=COSMIC" TargetMode="External"/><Relationship Id="rId61" Type="http://schemas.openxmlformats.org/officeDocument/2006/relationships/hyperlink" Target="http://www.ensembl.org/Homo_sapiens/Variation/Mappings?db=core;g=ENSG00000100697;r=14:95552565-95624347;t=ENST00000526495;v=COSM302053;vf=69099619;source=COSMIC" TargetMode="External"/><Relationship Id="rId82" Type="http://schemas.openxmlformats.org/officeDocument/2006/relationships/hyperlink" Target="http://www.ensembl.org/Homo_sapiens/Variation/Mappings?db=core;g=ENSG00000100697;r=14:95552565-95624347;t=ENST00000526495;v=rs146715213;vf=37048001;source=dbSNP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63</Words>
  <Characters>24300</Characters>
  <Application>Microsoft Office Word</Application>
  <DocSecurity>0</DocSecurity>
  <Lines>202</Lines>
  <Paragraphs>5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8</cp:revision>
  <dcterms:created xsi:type="dcterms:W3CDTF">2014-03-04T08:59:00Z</dcterms:created>
  <dcterms:modified xsi:type="dcterms:W3CDTF">2014-03-04T09:22:00Z</dcterms:modified>
</cp:coreProperties>
</file>